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5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2"/>
        <w:gridCol w:w="792"/>
        <w:gridCol w:w="1570"/>
        <w:gridCol w:w="905"/>
        <w:gridCol w:w="952"/>
        <w:gridCol w:w="907"/>
        <w:gridCol w:w="1030"/>
      </w:tblGrid>
      <w:tr w:rsidR="00385BE7" w14:paraId="6EA5036E" w14:textId="77777777" w:rsidTr="006F5EA1">
        <w:trPr>
          <w:trHeight w:val="360"/>
        </w:trPr>
        <w:tc>
          <w:tcPr>
            <w:tcW w:w="6948" w:type="dxa"/>
            <w:gridSpan w:val="7"/>
            <w:tcBorders>
              <w:bottom w:val="single" w:sz="8" w:space="0" w:color="auto"/>
            </w:tcBorders>
            <w:vAlign w:val="center"/>
          </w:tcPr>
          <w:p w14:paraId="7818E8B9" w14:textId="60A0A7BA" w:rsidR="00385BE7" w:rsidRPr="00CD6578" w:rsidRDefault="00072643" w:rsidP="006F5EA1">
            <w:pPr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Table S2. </w:t>
            </w:r>
            <w:r w:rsidR="00385BE7" w:rsidRPr="00CD6578">
              <w:rPr>
                <w:rFonts w:ascii="Arial" w:hAnsi="Arial"/>
                <w:b/>
                <w:sz w:val="16"/>
                <w:szCs w:val="16"/>
              </w:rPr>
              <w:t>Genetic Alterations Co-Occurring and Mutually Exclusive with IDH1 Mutations in Glioma</w:t>
            </w:r>
          </w:p>
        </w:tc>
      </w:tr>
      <w:tr w:rsidR="00385BE7" w14:paraId="4337182E" w14:textId="77777777" w:rsidTr="006F5EA1">
        <w:trPr>
          <w:trHeight w:val="70"/>
        </w:trPr>
        <w:tc>
          <w:tcPr>
            <w:tcW w:w="6948" w:type="dxa"/>
            <w:gridSpan w:val="7"/>
            <w:tcBorders>
              <w:top w:val="single" w:sz="8" w:space="0" w:color="auto"/>
            </w:tcBorders>
            <w:vAlign w:val="center"/>
          </w:tcPr>
          <w:p w14:paraId="4B818779" w14:textId="77777777" w:rsidR="00385BE7" w:rsidRPr="00CD6578" w:rsidRDefault="00385BE7" w:rsidP="006F5EA1">
            <w:pPr>
              <w:rPr>
                <w:rFonts w:ascii="Arial" w:hAnsi="Arial"/>
                <w:b/>
                <w:sz w:val="16"/>
                <w:szCs w:val="16"/>
              </w:rPr>
            </w:pPr>
          </w:p>
        </w:tc>
      </w:tr>
      <w:tr w:rsidR="00385BE7" w14:paraId="467E6BD1" w14:textId="77777777" w:rsidTr="006F5EA1">
        <w:trPr>
          <w:trHeight w:val="504"/>
        </w:trPr>
        <w:tc>
          <w:tcPr>
            <w:tcW w:w="792" w:type="dxa"/>
            <w:vAlign w:val="center"/>
          </w:tcPr>
          <w:p w14:paraId="33A773C7" w14:textId="77777777" w:rsidR="00385BE7" w:rsidRPr="00CD6578" w:rsidRDefault="00385BE7" w:rsidP="006F5EA1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92" w:type="dxa"/>
            <w:vAlign w:val="center"/>
          </w:tcPr>
          <w:p w14:paraId="3A1175AE" w14:textId="77777777" w:rsidR="00385BE7" w:rsidRPr="00CD6578" w:rsidRDefault="00385BE7" w:rsidP="006F5EA1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70" w:type="dxa"/>
            <w:tcBorders>
              <w:right w:val="single" w:sz="4" w:space="0" w:color="auto"/>
            </w:tcBorders>
            <w:vAlign w:val="center"/>
          </w:tcPr>
          <w:p w14:paraId="4ADC6CA0" w14:textId="77777777" w:rsidR="00385BE7" w:rsidRPr="00CD6578" w:rsidRDefault="00385BE7" w:rsidP="006F5EA1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85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401CDB" w14:textId="77777777" w:rsidR="00385BE7" w:rsidRDefault="00385BE7" w:rsidP="006F5EA1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Lower Grade Glioma</w:t>
            </w:r>
          </w:p>
          <w:p w14:paraId="079FB229" w14:textId="77777777" w:rsidR="00385BE7" w:rsidRPr="00CD6578" w:rsidRDefault="00385BE7" w:rsidP="006F5EA1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TCGA, Provisional)</w:t>
            </w:r>
          </w:p>
        </w:tc>
        <w:tc>
          <w:tcPr>
            <w:tcW w:w="193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829601" w14:textId="77777777" w:rsidR="00385BE7" w:rsidRDefault="00385BE7" w:rsidP="006F5EA1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ioblastoma</w:t>
            </w:r>
          </w:p>
          <w:p w14:paraId="70C1664C" w14:textId="457E807B" w:rsidR="00385BE7" w:rsidRPr="00CD6578" w:rsidRDefault="00385BE7" w:rsidP="006F5EA1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(TCGA, </w:t>
            </w:r>
            <w:r w:rsidR="00793FFA">
              <w:rPr>
                <w:rFonts w:ascii="Arial" w:hAnsi="Arial"/>
                <w:sz w:val="16"/>
                <w:szCs w:val="16"/>
              </w:rPr>
              <w:t>Provisional</w:t>
            </w:r>
            <w:r>
              <w:rPr>
                <w:rFonts w:ascii="Arial" w:hAnsi="Arial"/>
                <w:sz w:val="16"/>
                <w:szCs w:val="16"/>
              </w:rPr>
              <w:t>)</w:t>
            </w:r>
          </w:p>
        </w:tc>
      </w:tr>
      <w:tr w:rsidR="00385BE7" w14:paraId="7A54DB8C" w14:textId="77777777" w:rsidTr="006F5EA1">
        <w:trPr>
          <w:trHeight w:val="441"/>
        </w:trPr>
        <w:tc>
          <w:tcPr>
            <w:tcW w:w="792" w:type="dxa"/>
            <w:vAlign w:val="center"/>
          </w:tcPr>
          <w:p w14:paraId="7AFB14A7" w14:textId="77777777" w:rsidR="00385BE7" w:rsidRPr="00CD6578" w:rsidRDefault="00385BE7" w:rsidP="006F5EA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D6578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ene 1</w:t>
            </w:r>
          </w:p>
        </w:tc>
        <w:tc>
          <w:tcPr>
            <w:tcW w:w="792" w:type="dxa"/>
            <w:vAlign w:val="center"/>
          </w:tcPr>
          <w:p w14:paraId="0D5441CF" w14:textId="77777777" w:rsidR="00385BE7" w:rsidRPr="00CD6578" w:rsidRDefault="00385BE7" w:rsidP="006F5EA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D6578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ene 2</w:t>
            </w:r>
          </w:p>
        </w:tc>
        <w:tc>
          <w:tcPr>
            <w:tcW w:w="1570" w:type="dxa"/>
            <w:tcBorders>
              <w:right w:val="single" w:sz="4" w:space="0" w:color="auto"/>
            </w:tcBorders>
            <w:vAlign w:val="center"/>
          </w:tcPr>
          <w:p w14:paraId="746D4E7B" w14:textId="77777777" w:rsidR="00385BE7" w:rsidRPr="00CD6578" w:rsidRDefault="00385BE7" w:rsidP="006F5EA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D6578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ssociation</w:t>
            </w:r>
          </w:p>
        </w:tc>
        <w:tc>
          <w:tcPr>
            <w:tcW w:w="905" w:type="dxa"/>
            <w:tcBorders>
              <w:left w:val="single" w:sz="4" w:space="0" w:color="auto"/>
            </w:tcBorders>
            <w:vAlign w:val="center"/>
          </w:tcPr>
          <w:p w14:paraId="2068ABF0" w14:textId="77777777" w:rsidR="00385BE7" w:rsidRPr="00CD6578" w:rsidRDefault="00385BE7" w:rsidP="006F5EA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D6578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vAlign w:val="center"/>
          </w:tcPr>
          <w:p w14:paraId="6A98D55A" w14:textId="77777777" w:rsidR="00385BE7" w:rsidRPr="00CD6578" w:rsidRDefault="00385BE7" w:rsidP="006F5EA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D6578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Log Odds Ratio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14:paraId="043DBC42" w14:textId="77777777" w:rsidR="00385BE7" w:rsidRPr="00CD6578" w:rsidRDefault="00385BE7" w:rsidP="006F5EA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D6578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6BEC4B" w14:textId="77777777" w:rsidR="00385BE7" w:rsidRPr="00CD6578" w:rsidRDefault="00385BE7" w:rsidP="006F5EA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D6578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Log Odds Ratio</w:t>
            </w:r>
          </w:p>
        </w:tc>
      </w:tr>
      <w:tr w:rsidR="00385BE7" w14:paraId="29CFDE89" w14:textId="77777777" w:rsidTr="006F5EA1">
        <w:trPr>
          <w:trHeight w:val="288"/>
        </w:trPr>
        <w:tc>
          <w:tcPr>
            <w:tcW w:w="792" w:type="dxa"/>
            <w:vAlign w:val="center"/>
          </w:tcPr>
          <w:p w14:paraId="2477960D" w14:textId="77777777" w:rsidR="00385BE7" w:rsidRPr="00CD6578" w:rsidRDefault="00385BE7" w:rsidP="006F5EA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D6578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IDH1</w:t>
            </w:r>
          </w:p>
        </w:tc>
        <w:tc>
          <w:tcPr>
            <w:tcW w:w="792" w:type="dxa"/>
            <w:vAlign w:val="center"/>
          </w:tcPr>
          <w:p w14:paraId="1AC444DF" w14:textId="77777777" w:rsidR="00385BE7" w:rsidRPr="00CD6578" w:rsidRDefault="00385BE7" w:rsidP="006F5EA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D6578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570" w:type="dxa"/>
            <w:tcBorders>
              <w:right w:val="single" w:sz="4" w:space="0" w:color="auto"/>
            </w:tcBorders>
            <w:vAlign w:val="center"/>
          </w:tcPr>
          <w:p w14:paraId="7692D1CF" w14:textId="77777777" w:rsidR="00385BE7" w:rsidRPr="00CD6578" w:rsidRDefault="00385BE7" w:rsidP="006F5EA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D6578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o-Occurrence</w:t>
            </w:r>
          </w:p>
        </w:tc>
        <w:tc>
          <w:tcPr>
            <w:tcW w:w="905" w:type="dxa"/>
            <w:tcBorders>
              <w:left w:val="single" w:sz="4" w:space="0" w:color="auto"/>
            </w:tcBorders>
            <w:vAlign w:val="center"/>
          </w:tcPr>
          <w:p w14:paraId="7987F83E" w14:textId="1508EC7C" w:rsidR="00385BE7" w:rsidRPr="00CD6578" w:rsidRDefault="00385BE7" w:rsidP="006F5EA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vAlign w:val="center"/>
          </w:tcPr>
          <w:p w14:paraId="704B6113" w14:textId="2DF240D7" w:rsidR="00385BE7" w:rsidRPr="00CD6578" w:rsidRDefault="00385BE7" w:rsidP="006F5EA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&gt; 3.00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14:paraId="16D80E2A" w14:textId="7F30DEDC" w:rsidR="00385BE7" w:rsidRPr="00CD6578" w:rsidRDefault="00490094" w:rsidP="006F5EA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</w:tcPr>
          <w:p w14:paraId="79A42943" w14:textId="31A2E464" w:rsidR="00385BE7" w:rsidRPr="00CD6578" w:rsidRDefault="00490094" w:rsidP="006F5EA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&gt; 3.00</w:t>
            </w:r>
          </w:p>
        </w:tc>
      </w:tr>
      <w:tr w:rsidR="00385BE7" w14:paraId="62063E43" w14:textId="77777777" w:rsidTr="006F5EA1">
        <w:trPr>
          <w:trHeight w:val="288"/>
        </w:trPr>
        <w:tc>
          <w:tcPr>
            <w:tcW w:w="792" w:type="dxa"/>
            <w:vAlign w:val="center"/>
          </w:tcPr>
          <w:p w14:paraId="302867C6" w14:textId="56AB767B" w:rsidR="00385BE7" w:rsidRPr="00CD6578" w:rsidRDefault="00385BE7" w:rsidP="006F5EA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IDH1</w:t>
            </w:r>
          </w:p>
        </w:tc>
        <w:tc>
          <w:tcPr>
            <w:tcW w:w="792" w:type="dxa"/>
            <w:vAlign w:val="center"/>
          </w:tcPr>
          <w:p w14:paraId="1921D31A" w14:textId="2A813116" w:rsidR="00385BE7" w:rsidRPr="00CD6578" w:rsidRDefault="00385BE7" w:rsidP="006F5EA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TRX</w:t>
            </w:r>
          </w:p>
        </w:tc>
        <w:tc>
          <w:tcPr>
            <w:tcW w:w="1570" w:type="dxa"/>
            <w:tcBorders>
              <w:right w:val="single" w:sz="4" w:space="0" w:color="auto"/>
            </w:tcBorders>
            <w:vAlign w:val="center"/>
          </w:tcPr>
          <w:p w14:paraId="41AC3A74" w14:textId="545B8A33" w:rsidR="00385BE7" w:rsidRPr="00CD6578" w:rsidRDefault="00385BE7" w:rsidP="006F5EA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o-Occurrence</w:t>
            </w:r>
          </w:p>
        </w:tc>
        <w:tc>
          <w:tcPr>
            <w:tcW w:w="905" w:type="dxa"/>
            <w:tcBorders>
              <w:left w:val="single" w:sz="4" w:space="0" w:color="auto"/>
            </w:tcBorders>
            <w:vAlign w:val="center"/>
          </w:tcPr>
          <w:p w14:paraId="074B3BDA" w14:textId="36FE695E" w:rsidR="00385BE7" w:rsidRPr="00CD6578" w:rsidRDefault="00385BE7" w:rsidP="006F5EA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vAlign w:val="center"/>
          </w:tcPr>
          <w:p w14:paraId="6C43C726" w14:textId="5B920311" w:rsidR="00385BE7" w:rsidRPr="00385BE7" w:rsidRDefault="00385BE7" w:rsidP="006F5EA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85B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&gt;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3.00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14:paraId="7F3BFC67" w14:textId="60994DDF" w:rsidR="00385BE7" w:rsidRPr="00CD6578" w:rsidRDefault="00490094" w:rsidP="006F5EA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</w:tcPr>
          <w:p w14:paraId="3B4F0882" w14:textId="0DA7DB76" w:rsidR="00385BE7" w:rsidRPr="00CD6578" w:rsidRDefault="00490094" w:rsidP="006F5EA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&gt; 3.00</w:t>
            </w:r>
          </w:p>
        </w:tc>
      </w:tr>
      <w:tr w:rsidR="00BA0E53" w14:paraId="2DE0EEBD" w14:textId="77777777" w:rsidTr="006F5EA1">
        <w:trPr>
          <w:trHeight w:val="288"/>
        </w:trPr>
        <w:tc>
          <w:tcPr>
            <w:tcW w:w="792" w:type="dxa"/>
            <w:vAlign w:val="center"/>
          </w:tcPr>
          <w:p w14:paraId="2698F687" w14:textId="729C5A36" w:rsidR="00BA0E53" w:rsidRPr="00CD6578" w:rsidRDefault="00BA0E53" w:rsidP="006F5EA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D6578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IDH1</w:t>
            </w:r>
          </w:p>
        </w:tc>
        <w:tc>
          <w:tcPr>
            <w:tcW w:w="792" w:type="dxa"/>
            <w:vAlign w:val="center"/>
          </w:tcPr>
          <w:p w14:paraId="55365AD4" w14:textId="2016216C" w:rsidR="00BA0E53" w:rsidRPr="00CD6578" w:rsidRDefault="00BA0E53" w:rsidP="006F5EA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D6578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IC</w:t>
            </w:r>
          </w:p>
        </w:tc>
        <w:tc>
          <w:tcPr>
            <w:tcW w:w="1570" w:type="dxa"/>
            <w:tcBorders>
              <w:right w:val="single" w:sz="4" w:space="0" w:color="auto"/>
            </w:tcBorders>
            <w:vAlign w:val="center"/>
          </w:tcPr>
          <w:p w14:paraId="2147634A" w14:textId="65BE117A" w:rsidR="00BA0E53" w:rsidRPr="00CD6578" w:rsidRDefault="00BA0E53" w:rsidP="006F5EA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D6578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o-Occurrence</w:t>
            </w:r>
          </w:p>
        </w:tc>
        <w:tc>
          <w:tcPr>
            <w:tcW w:w="905" w:type="dxa"/>
            <w:tcBorders>
              <w:left w:val="single" w:sz="4" w:space="0" w:color="auto"/>
            </w:tcBorders>
            <w:vAlign w:val="center"/>
          </w:tcPr>
          <w:p w14:paraId="4AB8D36A" w14:textId="79AC58C0" w:rsidR="00BA0E53" w:rsidRPr="00CD6578" w:rsidRDefault="00BA0E53" w:rsidP="006F5EA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vAlign w:val="center"/>
          </w:tcPr>
          <w:p w14:paraId="2F9378ED" w14:textId="1A0789D7" w:rsidR="00BA0E53" w:rsidRPr="00CD6578" w:rsidRDefault="00BA0E53" w:rsidP="006F5EA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.155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14:paraId="4792F9C2" w14:textId="5BB6BDB0" w:rsidR="00BA0E53" w:rsidRPr="00CD6578" w:rsidRDefault="00BA0E53" w:rsidP="006F5EA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D6578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48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</w:tcPr>
          <w:p w14:paraId="6C846343" w14:textId="3CFFFA24" w:rsidR="00BA0E53" w:rsidRPr="00CD6578" w:rsidRDefault="00BA0E53" w:rsidP="006F5EA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&gt; 3.00</w:t>
            </w:r>
          </w:p>
        </w:tc>
      </w:tr>
      <w:tr w:rsidR="00BA0E53" w14:paraId="1D1D7555" w14:textId="77777777" w:rsidTr="006F5EA1">
        <w:trPr>
          <w:trHeight w:val="288"/>
        </w:trPr>
        <w:tc>
          <w:tcPr>
            <w:tcW w:w="792" w:type="dxa"/>
            <w:vAlign w:val="center"/>
          </w:tcPr>
          <w:p w14:paraId="293383A1" w14:textId="0DE7E9A8" w:rsidR="00BA0E53" w:rsidRPr="00CD6578" w:rsidRDefault="00BA0E53" w:rsidP="006F5EA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D6578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IDH1</w:t>
            </w:r>
          </w:p>
        </w:tc>
        <w:tc>
          <w:tcPr>
            <w:tcW w:w="792" w:type="dxa"/>
            <w:vAlign w:val="center"/>
          </w:tcPr>
          <w:p w14:paraId="384D8F74" w14:textId="116B7053" w:rsidR="00BA0E53" w:rsidRPr="00CD6578" w:rsidRDefault="00BA0E53" w:rsidP="006F5EA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D6578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PIK3R1</w:t>
            </w:r>
          </w:p>
        </w:tc>
        <w:tc>
          <w:tcPr>
            <w:tcW w:w="1570" w:type="dxa"/>
            <w:tcBorders>
              <w:right w:val="single" w:sz="4" w:space="0" w:color="auto"/>
            </w:tcBorders>
            <w:vAlign w:val="center"/>
          </w:tcPr>
          <w:p w14:paraId="1285386C" w14:textId="3BD74C6E" w:rsidR="00BA0E53" w:rsidRPr="00CD6578" w:rsidRDefault="00BA0E53" w:rsidP="006F5EA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D6578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o-Occurrence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5" w:type="dxa"/>
            <w:tcBorders>
              <w:left w:val="single" w:sz="4" w:space="0" w:color="auto"/>
            </w:tcBorders>
            <w:vAlign w:val="center"/>
          </w:tcPr>
          <w:p w14:paraId="1BD25490" w14:textId="728F7788" w:rsidR="00BA0E53" w:rsidRPr="00CD6578" w:rsidRDefault="00BA0E53" w:rsidP="006F5EA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D6578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vAlign w:val="center"/>
          </w:tcPr>
          <w:p w14:paraId="6F02DD2B" w14:textId="0D332C26" w:rsidR="00BA0E53" w:rsidRPr="00CD6578" w:rsidRDefault="00BA0E53" w:rsidP="006F5EA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99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14:paraId="5BEBB80D" w14:textId="25FD66DB" w:rsidR="00BA0E53" w:rsidRPr="00CD6578" w:rsidRDefault="00BA0E53" w:rsidP="006F5EA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D6578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1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</w:tcPr>
          <w:p w14:paraId="7D00A741" w14:textId="3EEECE10" w:rsidR="00BA0E53" w:rsidRPr="00CD6578" w:rsidRDefault="00BA0E53" w:rsidP="006F5EA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.431</w:t>
            </w:r>
          </w:p>
        </w:tc>
      </w:tr>
      <w:tr w:rsidR="00BA0E53" w14:paraId="485C556A" w14:textId="77777777" w:rsidTr="006F5EA1">
        <w:trPr>
          <w:trHeight w:val="288"/>
        </w:trPr>
        <w:tc>
          <w:tcPr>
            <w:tcW w:w="792" w:type="dxa"/>
            <w:vAlign w:val="center"/>
          </w:tcPr>
          <w:p w14:paraId="0E2AF627" w14:textId="1B4688DD" w:rsidR="00BA0E53" w:rsidRPr="00CD6578" w:rsidRDefault="00BA0E53" w:rsidP="006F5EA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D6578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IDH1</w:t>
            </w:r>
          </w:p>
        </w:tc>
        <w:tc>
          <w:tcPr>
            <w:tcW w:w="792" w:type="dxa"/>
            <w:vAlign w:val="center"/>
          </w:tcPr>
          <w:p w14:paraId="2131F975" w14:textId="3BEB8788" w:rsidR="00BA0E53" w:rsidRPr="00CD6578" w:rsidRDefault="00BA0E53" w:rsidP="006F5EA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D6578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1570" w:type="dxa"/>
            <w:tcBorders>
              <w:right w:val="single" w:sz="4" w:space="0" w:color="auto"/>
            </w:tcBorders>
            <w:vAlign w:val="center"/>
          </w:tcPr>
          <w:p w14:paraId="153BB554" w14:textId="0A7D47D7" w:rsidR="00BA0E53" w:rsidRPr="00CD6578" w:rsidRDefault="00BA0E53" w:rsidP="006F5EA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5" w:type="dxa"/>
            <w:tcBorders>
              <w:left w:val="single" w:sz="4" w:space="0" w:color="auto"/>
            </w:tcBorders>
            <w:vAlign w:val="center"/>
          </w:tcPr>
          <w:p w14:paraId="2EA8175B" w14:textId="59FB6E55" w:rsidR="00BA0E53" w:rsidRPr="00CD6578" w:rsidRDefault="00BA0E53" w:rsidP="006F5EA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vAlign w:val="center"/>
          </w:tcPr>
          <w:p w14:paraId="0194CE9C" w14:textId="193D4D2D" w:rsidR="00BA0E53" w:rsidRPr="00CD6578" w:rsidRDefault="00BA0E53" w:rsidP="006F5EA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289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14:paraId="44C6F443" w14:textId="5AE5C7D9" w:rsidR="00BA0E53" w:rsidRPr="00CD6578" w:rsidRDefault="00BA0E53" w:rsidP="006F5EA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D6578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</w:tcPr>
          <w:p w14:paraId="1F959405" w14:textId="33908A25" w:rsidR="00BA0E53" w:rsidRPr="00CD6578" w:rsidRDefault="00BA0E53" w:rsidP="006F5EA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D6578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00</w:t>
            </w:r>
          </w:p>
        </w:tc>
      </w:tr>
      <w:tr w:rsidR="00BA0E53" w14:paraId="4EA4AD78" w14:textId="77777777" w:rsidTr="006F5EA1">
        <w:trPr>
          <w:trHeight w:val="288"/>
        </w:trPr>
        <w:tc>
          <w:tcPr>
            <w:tcW w:w="792" w:type="dxa"/>
            <w:vAlign w:val="center"/>
          </w:tcPr>
          <w:p w14:paraId="194595EE" w14:textId="5544F9C4" w:rsidR="00BA0E53" w:rsidRPr="00CD6578" w:rsidRDefault="00BA0E53" w:rsidP="006F5EA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D6578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IDH1</w:t>
            </w:r>
          </w:p>
        </w:tc>
        <w:tc>
          <w:tcPr>
            <w:tcW w:w="792" w:type="dxa"/>
            <w:vAlign w:val="center"/>
          </w:tcPr>
          <w:p w14:paraId="1D959DCF" w14:textId="64A3C47C" w:rsidR="00BA0E53" w:rsidRPr="00CD6578" w:rsidRDefault="00BA0E53" w:rsidP="006F5EA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D6578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570" w:type="dxa"/>
            <w:tcBorders>
              <w:right w:val="single" w:sz="4" w:space="0" w:color="auto"/>
            </w:tcBorders>
            <w:vAlign w:val="center"/>
          </w:tcPr>
          <w:p w14:paraId="0FD3D995" w14:textId="4A4A7836" w:rsidR="00BA0E53" w:rsidRPr="00CD6578" w:rsidRDefault="00BA0E53" w:rsidP="006F5EA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D6578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Mutual Exclusivity</w:t>
            </w:r>
          </w:p>
        </w:tc>
        <w:tc>
          <w:tcPr>
            <w:tcW w:w="905" w:type="dxa"/>
            <w:tcBorders>
              <w:left w:val="single" w:sz="4" w:space="0" w:color="auto"/>
            </w:tcBorders>
            <w:vAlign w:val="center"/>
          </w:tcPr>
          <w:p w14:paraId="4D4ED244" w14:textId="653C976A" w:rsidR="00BA0E53" w:rsidRPr="00CD6578" w:rsidRDefault="00BA0E53" w:rsidP="006F5EA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vAlign w:val="center"/>
          </w:tcPr>
          <w:p w14:paraId="63E549D3" w14:textId="1C9F1F0E" w:rsidR="00BA0E53" w:rsidRPr="00CD6578" w:rsidRDefault="00BA0E53" w:rsidP="006F5EA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&lt; -3.00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14:paraId="6E4E1CA9" w14:textId="3654D0B5" w:rsidR="00BA0E53" w:rsidRPr="00CD6578" w:rsidRDefault="00BA0E53" w:rsidP="006F5EA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&lt; </w:t>
            </w:r>
            <w:r w:rsidRPr="00CD6578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</w:tcPr>
          <w:p w14:paraId="45AE66A5" w14:textId="5E6D1663" w:rsidR="00BA0E53" w:rsidRPr="00CD6578" w:rsidRDefault="00BA0E53" w:rsidP="006F5EA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CD6578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&lt; -3.00</w:t>
            </w:r>
          </w:p>
        </w:tc>
      </w:tr>
      <w:tr w:rsidR="00BA0E53" w14:paraId="2889495F" w14:textId="77777777" w:rsidTr="006F5EA1">
        <w:trPr>
          <w:trHeight w:val="288"/>
        </w:trPr>
        <w:tc>
          <w:tcPr>
            <w:tcW w:w="792" w:type="dxa"/>
            <w:vAlign w:val="center"/>
          </w:tcPr>
          <w:p w14:paraId="6E4BA548" w14:textId="34324DAB" w:rsidR="00BA0E53" w:rsidRPr="00CD6578" w:rsidRDefault="00BA0E53" w:rsidP="006F5EA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Align w:val="center"/>
          </w:tcPr>
          <w:p w14:paraId="6710BF67" w14:textId="3E2BDFB7" w:rsidR="00BA0E53" w:rsidRPr="00CD6578" w:rsidRDefault="00BA0E53" w:rsidP="006F5EA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70" w:type="dxa"/>
            <w:tcBorders>
              <w:right w:val="single" w:sz="4" w:space="0" w:color="auto"/>
            </w:tcBorders>
            <w:vAlign w:val="center"/>
          </w:tcPr>
          <w:p w14:paraId="088BC330" w14:textId="7BD53A56" w:rsidR="00BA0E53" w:rsidRDefault="00BA0E53" w:rsidP="006F5EA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905" w:type="dxa"/>
            <w:tcBorders>
              <w:left w:val="single" w:sz="4" w:space="0" w:color="auto"/>
            </w:tcBorders>
            <w:vAlign w:val="center"/>
          </w:tcPr>
          <w:p w14:paraId="74CBCA12" w14:textId="0EEB818A" w:rsidR="00BA0E53" w:rsidRDefault="00BA0E53" w:rsidP="006F5EA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952" w:type="dxa"/>
            <w:tcBorders>
              <w:right w:val="single" w:sz="4" w:space="0" w:color="auto"/>
            </w:tcBorders>
            <w:vAlign w:val="center"/>
          </w:tcPr>
          <w:p w14:paraId="4914193D" w14:textId="58D217E5" w:rsidR="00BA0E53" w:rsidRDefault="00BA0E53" w:rsidP="006F5EA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14:paraId="23190703" w14:textId="6D57B545" w:rsidR="00BA0E53" w:rsidRPr="00CD6578" w:rsidRDefault="00BA0E53" w:rsidP="006F5EA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</w:tcPr>
          <w:p w14:paraId="122ECD5E" w14:textId="03ABB552" w:rsidR="00BA0E53" w:rsidRPr="00CD6578" w:rsidRDefault="00BA0E53" w:rsidP="006F5EA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</w:tbl>
    <w:p w14:paraId="2B73D755" w14:textId="77777777" w:rsidR="00BA0E53" w:rsidRDefault="00BA0E53" w:rsidP="00385BE7">
      <w:pPr>
        <w:rPr>
          <w:sz w:val="16"/>
        </w:rPr>
      </w:pPr>
    </w:p>
    <w:p w14:paraId="5C323E51" w14:textId="136CA8B0" w:rsidR="006F5EA1" w:rsidRPr="006F5EA1" w:rsidRDefault="00072643" w:rsidP="00385BE7">
      <w:pPr>
        <w:rPr>
          <w:rFonts w:ascii="Arial" w:hAnsi="Arial"/>
          <w:b/>
          <w:bCs/>
          <w:sz w:val="16"/>
          <w:szCs w:val="16"/>
        </w:rPr>
      </w:pPr>
      <w:r>
        <w:rPr>
          <w:rFonts w:ascii="Arial" w:hAnsi="Arial"/>
          <w:b/>
          <w:bCs/>
          <w:sz w:val="16"/>
          <w:szCs w:val="16"/>
        </w:rPr>
        <w:t xml:space="preserve"> </w:t>
      </w:r>
    </w:p>
    <w:p w14:paraId="66A0F17C" w14:textId="77777777" w:rsidR="006F5EA1" w:rsidRDefault="006F5EA1" w:rsidP="00385BE7">
      <w:pPr>
        <w:rPr>
          <w:rFonts w:ascii="Arial" w:hAnsi="Arial"/>
          <w:sz w:val="16"/>
          <w:szCs w:val="16"/>
        </w:rPr>
      </w:pPr>
    </w:p>
    <w:p w14:paraId="57B9084C" w14:textId="77777777" w:rsidR="006F5EA1" w:rsidRDefault="006F5EA1" w:rsidP="00385BE7">
      <w:pPr>
        <w:rPr>
          <w:rFonts w:ascii="Arial" w:hAnsi="Arial"/>
          <w:sz w:val="16"/>
          <w:szCs w:val="16"/>
        </w:rPr>
      </w:pPr>
    </w:p>
    <w:p w14:paraId="7F5A5C3F" w14:textId="77777777" w:rsidR="006F5EA1" w:rsidRDefault="006F5EA1" w:rsidP="00385BE7">
      <w:pPr>
        <w:rPr>
          <w:rFonts w:ascii="Arial" w:hAnsi="Arial"/>
          <w:sz w:val="16"/>
          <w:szCs w:val="16"/>
        </w:rPr>
      </w:pPr>
    </w:p>
    <w:p w14:paraId="1FCD023E" w14:textId="77777777" w:rsidR="006F5EA1" w:rsidRDefault="006F5EA1" w:rsidP="00385BE7">
      <w:pPr>
        <w:rPr>
          <w:rFonts w:ascii="Arial" w:hAnsi="Arial"/>
          <w:sz w:val="16"/>
          <w:szCs w:val="16"/>
        </w:rPr>
      </w:pPr>
    </w:p>
    <w:p w14:paraId="07063FFA" w14:textId="77777777" w:rsidR="006F5EA1" w:rsidRDefault="006F5EA1" w:rsidP="00385BE7">
      <w:pPr>
        <w:rPr>
          <w:rFonts w:ascii="Arial" w:hAnsi="Arial"/>
          <w:sz w:val="16"/>
          <w:szCs w:val="16"/>
        </w:rPr>
      </w:pPr>
    </w:p>
    <w:p w14:paraId="0F9352D0" w14:textId="77777777" w:rsidR="006F5EA1" w:rsidRDefault="006F5EA1" w:rsidP="00385BE7">
      <w:pPr>
        <w:rPr>
          <w:rFonts w:ascii="Arial" w:hAnsi="Arial"/>
          <w:sz w:val="16"/>
          <w:szCs w:val="16"/>
        </w:rPr>
      </w:pPr>
    </w:p>
    <w:p w14:paraId="27DAE6FD" w14:textId="77777777" w:rsidR="006F5EA1" w:rsidRDefault="006F5EA1" w:rsidP="00385BE7">
      <w:pPr>
        <w:rPr>
          <w:rFonts w:ascii="Arial" w:hAnsi="Arial"/>
          <w:sz w:val="16"/>
          <w:szCs w:val="16"/>
        </w:rPr>
      </w:pPr>
    </w:p>
    <w:p w14:paraId="0555EEA4" w14:textId="77777777" w:rsidR="006F5EA1" w:rsidRDefault="006F5EA1" w:rsidP="00385BE7">
      <w:pPr>
        <w:rPr>
          <w:rFonts w:ascii="Arial" w:hAnsi="Arial"/>
          <w:sz w:val="16"/>
          <w:szCs w:val="16"/>
        </w:rPr>
      </w:pPr>
    </w:p>
    <w:p w14:paraId="360C1455" w14:textId="77777777" w:rsidR="006F5EA1" w:rsidRDefault="006F5EA1" w:rsidP="00385BE7">
      <w:pPr>
        <w:rPr>
          <w:rFonts w:ascii="Arial" w:hAnsi="Arial"/>
          <w:sz w:val="16"/>
          <w:szCs w:val="16"/>
        </w:rPr>
      </w:pPr>
    </w:p>
    <w:p w14:paraId="054DFE26" w14:textId="77777777" w:rsidR="006F5EA1" w:rsidRDefault="006F5EA1" w:rsidP="00385BE7">
      <w:pPr>
        <w:rPr>
          <w:rFonts w:ascii="Arial" w:hAnsi="Arial"/>
          <w:sz w:val="16"/>
          <w:szCs w:val="16"/>
        </w:rPr>
      </w:pPr>
    </w:p>
    <w:p w14:paraId="6E66C53A" w14:textId="77777777" w:rsidR="006F5EA1" w:rsidRDefault="006F5EA1" w:rsidP="00385BE7">
      <w:pPr>
        <w:rPr>
          <w:rFonts w:ascii="Arial" w:hAnsi="Arial"/>
          <w:sz w:val="16"/>
          <w:szCs w:val="16"/>
        </w:rPr>
      </w:pPr>
    </w:p>
    <w:p w14:paraId="33A825DF" w14:textId="77777777" w:rsidR="006F5EA1" w:rsidRDefault="006F5EA1" w:rsidP="00385BE7">
      <w:pPr>
        <w:rPr>
          <w:rFonts w:ascii="Arial" w:hAnsi="Arial"/>
          <w:sz w:val="16"/>
          <w:szCs w:val="16"/>
        </w:rPr>
      </w:pPr>
    </w:p>
    <w:p w14:paraId="226AEBE9" w14:textId="77777777" w:rsidR="006F5EA1" w:rsidRDefault="006F5EA1" w:rsidP="00385BE7">
      <w:pPr>
        <w:rPr>
          <w:rFonts w:ascii="Arial" w:hAnsi="Arial"/>
          <w:sz w:val="16"/>
          <w:szCs w:val="16"/>
        </w:rPr>
      </w:pPr>
    </w:p>
    <w:p w14:paraId="589690AC" w14:textId="77777777" w:rsidR="006F5EA1" w:rsidRDefault="006F5EA1" w:rsidP="00385BE7">
      <w:pPr>
        <w:rPr>
          <w:rFonts w:ascii="Arial" w:hAnsi="Arial"/>
          <w:sz w:val="16"/>
          <w:szCs w:val="16"/>
        </w:rPr>
      </w:pPr>
    </w:p>
    <w:p w14:paraId="5C345D21" w14:textId="77777777" w:rsidR="006F5EA1" w:rsidRDefault="006F5EA1" w:rsidP="00385BE7">
      <w:pPr>
        <w:rPr>
          <w:rFonts w:ascii="Arial" w:hAnsi="Arial"/>
          <w:sz w:val="16"/>
          <w:szCs w:val="16"/>
        </w:rPr>
      </w:pPr>
    </w:p>
    <w:p w14:paraId="0A25E5AB" w14:textId="77777777" w:rsidR="006F5EA1" w:rsidRDefault="006F5EA1" w:rsidP="00385BE7">
      <w:pPr>
        <w:rPr>
          <w:rFonts w:ascii="Arial" w:hAnsi="Arial"/>
          <w:sz w:val="16"/>
          <w:szCs w:val="16"/>
        </w:rPr>
      </w:pPr>
    </w:p>
    <w:p w14:paraId="74E336DF" w14:textId="77777777" w:rsidR="006F5EA1" w:rsidRDefault="006F5EA1" w:rsidP="00385BE7">
      <w:pPr>
        <w:rPr>
          <w:rFonts w:ascii="Arial" w:hAnsi="Arial"/>
          <w:sz w:val="16"/>
          <w:szCs w:val="16"/>
        </w:rPr>
      </w:pPr>
    </w:p>
    <w:p w14:paraId="2E1754BB" w14:textId="77777777" w:rsidR="006F5EA1" w:rsidRDefault="006F5EA1" w:rsidP="00385BE7">
      <w:pPr>
        <w:rPr>
          <w:rFonts w:ascii="Arial" w:hAnsi="Arial"/>
          <w:sz w:val="16"/>
          <w:szCs w:val="16"/>
        </w:rPr>
      </w:pPr>
    </w:p>
    <w:p w14:paraId="1AACCB91" w14:textId="77777777" w:rsidR="006F5EA1" w:rsidRDefault="006F5EA1" w:rsidP="00385BE7">
      <w:pPr>
        <w:rPr>
          <w:rFonts w:ascii="Arial" w:hAnsi="Arial"/>
          <w:sz w:val="16"/>
          <w:szCs w:val="16"/>
        </w:rPr>
      </w:pPr>
    </w:p>
    <w:p w14:paraId="0F24B84B" w14:textId="77777777" w:rsidR="006F5EA1" w:rsidRDefault="006F5EA1" w:rsidP="00385BE7">
      <w:pPr>
        <w:rPr>
          <w:rFonts w:ascii="Arial" w:hAnsi="Arial"/>
          <w:sz w:val="16"/>
          <w:szCs w:val="16"/>
        </w:rPr>
      </w:pPr>
    </w:p>
    <w:p w14:paraId="4BE187F1" w14:textId="77777777" w:rsidR="006F5EA1" w:rsidRDefault="006F5EA1" w:rsidP="00385BE7">
      <w:pPr>
        <w:rPr>
          <w:rFonts w:ascii="Arial" w:hAnsi="Arial"/>
          <w:sz w:val="16"/>
          <w:szCs w:val="16"/>
        </w:rPr>
      </w:pPr>
    </w:p>
    <w:p w14:paraId="6FA8C1D9" w14:textId="0EBEE19A" w:rsidR="00385BE7" w:rsidRPr="00A61C0F" w:rsidRDefault="00385BE7" w:rsidP="00385BE7">
      <w:pPr>
        <w:rPr>
          <w:rFonts w:ascii="Arial" w:hAnsi="Arial"/>
          <w:sz w:val="16"/>
          <w:szCs w:val="16"/>
        </w:rPr>
      </w:pPr>
      <w:r w:rsidRPr="00A61C0F">
        <w:rPr>
          <w:rFonts w:ascii="Arial" w:hAnsi="Arial"/>
          <w:sz w:val="16"/>
          <w:szCs w:val="16"/>
        </w:rPr>
        <w:t>*Statistically significant co-occurrence observed only in glioblastoma study.</w:t>
      </w:r>
    </w:p>
    <w:p w14:paraId="09C10F94" w14:textId="0A0804B7" w:rsidR="00385BE7" w:rsidRDefault="00385BE7"/>
    <w:sectPr w:rsidR="00385B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236D3C"/>
    <w:multiLevelType w:val="hybridMultilevel"/>
    <w:tmpl w:val="00F61CB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F34B34"/>
    <w:multiLevelType w:val="hybridMultilevel"/>
    <w:tmpl w:val="C8A610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BE7"/>
    <w:rsid w:val="00072643"/>
    <w:rsid w:val="0023103E"/>
    <w:rsid w:val="002F3064"/>
    <w:rsid w:val="00385BE7"/>
    <w:rsid w:val="00490094"/>
    <w:rsid w:val="004C2331"/>
    <w:rsid w:val="00561AA1"/>
    <w:rsid w:val="006075B5"/>
    <w:rsid w:val="00631DC3"/>
    <w:rsid w:val="0067648A"/>
    <w:rsid w:val="006C69D1"/>
    <w:rsid w:val="006F5EA1"/>
    <w:rsid w:val="00793FFA"/>
    <w:rsid w:val="00875120"/>
    <w:rsid w:val="00A615F6"/>
    <w:rsid w:val="00AA66BC"/>
    <w:rsid w:val="00BA0E53"/>
    <w:rsid w:val="00FF5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752F7"/>
  <w15:chartTrackingRefBased/>
  <w15:docId w15:val="{30C613C4-4E3B-4DED-84CE-1BE1B1191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BE7"/>
    <w:rPr>
      <w:rFonts w:asciiTheme="minorHAnsi" w:eastAsiaTheme="minorEastAsia" w:hAnsiTheme="minorHAnsi" w:cstheme="min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5BE7"/>
    <w:rPr>
      <w:rFonts w:asciiTheme="minorHAnsi" w:eastAsiaTheme="minorEastAsia" w:hAnsiTheme="minorHAnsi" w:cstheme="minorBid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5BE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85B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5B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D73501C0B62142B0861013E9A91879" ma:contentTypeVersion="13" ma:contentTypeDescription="Create a new document." ma:contentTypeScope="" ma:versionID="0c19454e8c8415a8de4b9b6c1eb6af3c">
  <xsd:schema xmlns:xsd="http://www.w3.org/2001/XMLSchema" xmlns:xs="http://www.w3.org/2001/XMLSchema" xmlns:p="http://schemas.microsoft.com/office/2006/metadata/properties" xmlns:ns2="749e70ff-7c6d-4ac0-9990-7c7ebf717a3d" xmlns:ns3="2fe63469-5a27-45a0-97ca-9df8b242a143" targetNamespace="http://schemas.microsoft.com/office/2006/metadata/properties" ma:root="true" ma:fieldsID="195f3c56732852e86d460e808e74f7ab" ns2:_="" ns3:_="">
    <xsd:import namespace="749e70ff-7c6d-4ac0-9990-7c7ebf717a3d"/>
    <xsd:import namespace="2fe63469-5a27-45a0-97ca-9df8b242a14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9e70ff-7c6d-4ac0-9990-7c7ebf717a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e63469-5a27-45a0-97ca-9df8b242a14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4AFE0A1-9086-43FD-9669-65DE0D299682}"/>
</file>

<file path=customXml/itemProps2.xml><?xml version="1.0" encoding="utf-8"?>
<ds:datastoreItem xmlns:ds="http://schemas.openxmlformats.org/officeDocument/2006/customXml" ds:itemID="{5F7ED250-9180-487B-BFC2-20D27FD8195F}"/>
</file>

<file path=customXml/itemProps3.xml><?xml version="1.0" encoding="utf-8"?>
<ds:datastoreItem xmlns:ds="http://schemas.openxmlformats.org/officeDocument/2006/customXml" ds:itemID="{29168E87-594C-4B67-85AF-67B08727062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evitt</dc:creator>
  <cp:keywords/>
  <dc:description/>
  <cp:lastModifiedBy>Samuel McBrayer</cp:lastModifiedBy>
  <cp:revision>5</cp:revision>
  <dcterms:created xsi:type="dcterms:W3CDTF">2019-08-14T18:59:00Z</dcterms:created>
  <dcterms:modified xsi:type="dcterms:W3CDTF">2021-11-04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D73501C0B62142B0861013E9A91879</vt:lpwstr>
  </property>
</Properties>
</file>